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OLE_LINK178"/>
      <w:bookmarkEnd w:id="0"/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:</w:t>
      </w:r>
      <w:r>
        <w:rPr/>
        <w:t xml:space="preserve"> Trends in age-standardized mortality rates stratified by sex during 1974-201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993"/>
        <w:gridCol w:w="1725"/>
        <w:gridCol w:w="1301"/>
        <w:gridCol w:w="1598"/>
        <w:gridCol w:w="245"/>
        <w:gridCol w:w="1191"/>
        <w:gridCol w:w="1742"/>
        <w:gridCol w:w="246"/>
        <w:gridCol w:w="1191"/>
        <w:gridCol w:w="1598"/>
      </w:tblGrid>
      <w:tr>
        <w:trPr/>
        <w:tc>
          <w:tcPr>
            <w:tcW w:w="21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Cancer sites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APC (1974-2014)</w:t>
            </w:r>
          </w:p>
        </w:tc>
        <w:tc>
          <w:tcPr>
            <w:tcW w:w="289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Joinpoint Trend 1</w:t>
            </w:r>
          </w:p>
        </w:tc>
        <w:tc>
          <w:tcPr>
            <w:tcW w:w="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Joinpoint Trend 2</w:t>
            </w:r>
          </w:p>
        </w:tc>
        <w:tc>
          <w:tcPr>
            <w:tcW w:w="2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8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Joinpoint Trend 3</w:t>
            </w:r>
          </w:p>
        </w:tc>
      </w:tr>
      <w:tr>
        <w:trPr/>
        <w:tc>
          <w:tcPr>
            <w:tcW w:w="21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APC</w:t>
            </w:r>
          </w:p>
        </w:tc>
        <w:tc>
          <w:tcPr>
            <w:tcW w:w="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1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APC</w:t>
            </w:r>
          </w:p>
        </w:tc>
        <w:tc>
          <w:tcPr>
            <w:tcW w:w="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sz w:val="20"/>
                <w:szCs w:val="20"/>
              </w:rPr>
              <w:t>APC</w:t>
            </w:r>
          </w:p>
        </w:tc>
      </w:tr>
      <w:tr>
        <w:trPr/>
        <w:tc>
          <w:tcPr>
            <w:tcW w:w="21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bookmarkStart w:id="1" w:name="_Hlk474614866"/>
            <w:bookmarkEnd w:id="1"/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All cancer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7[-1.0, -0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7</w:t>
            </w:r>
          </w:p>
        </w:tc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1[-0.3, 0.2]</w:t>
            </w:r>
          </w:p>
        </w:tc>
        <w:tc>
          <w:tcPr>
            <w:tcW w:w="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7-2014</w:t>
            </w:r>
          </w:p>
        </w:tc>
        <w:tc>
          <w:tcPr>
            <w:tcW w:w="1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7[-2.1, -1.3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3[0.0,2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9[1.2,4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8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0[-3.1,1.2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Lun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0[-0.5, 0.6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7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2[0.5, 2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7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5[-2.4, -0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1[-0.6, 0.3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6[1.7, 3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1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1[-2.5, -1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bookmarkStart w:id="2" w:name="_Hlk474614881"/>
            <w:bookmarkEnd w:id="2"/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Stomac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4[-3.0,-1.9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8[-1.9,0.3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3-198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.5[-4.1,-2.9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7[-3.2,-2.2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9[-1.9,0.1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3-198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.9[-4.4, -3.4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4[-3.1,-1.8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3,0.5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8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4.9[-6.0,-3.8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6[-2.2,-1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0.5[-0.7,1.7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1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.1[-3.8,-2.4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leukemi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7[-2.9,1.6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3[-1.0, 3.6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3-200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9[-3.4,1.8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9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7.1[-19.6,7.5]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bookmarkStart w:id="3" w:name="OLE_LINK11"/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1,0.4]</w:t>
            </w:r>
            <w:bookmarkEnd w:id="3"/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1,0.4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Colorectum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7[0.3,5.1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8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6.9[1.0,35.4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0-20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5[0.4,2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4[-5.2,0.4]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7[1.3,4.2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4.5[3.4,5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8-200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5.8[-14.8,4.1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3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.0[1.0,4.9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5[0.6,2.4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.6[2.0,5.2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3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3,0.5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Bladd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3[-2.2,-0.3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3[-2.2,-0.3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1[-2.4,0.2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3[0.0,4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3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4.5[-6.1,-3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Esophagu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5.5[-6.1,-5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5.5[-6.1,-5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4.2[-4.5,-3.8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4.2[-4.5,-3.8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Cervic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3[-5.9,9.0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1[-0.3,4.5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3-199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7.9[-73.4,95.5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6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6.3[3.6,9.1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Brain, C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2[-1.6,1,1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8[0.7,5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5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,5[-3.5,-1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3[-1.6,1.1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7[0.6,4.8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4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.1[-4.9.-1.3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Gallbladd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2[-1.0,3.5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8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6[-5.0,4.1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8-199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0.4[3.2,18.1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7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9[-3.5,-0.2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4.0[2.0,6.1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8.8[4.1,13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1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0.7[-0.7,2.0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Pancrea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6[1.1,2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6[1.1,2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.1[1.0,5.3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8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3.1[0.2,27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81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1[0.5,1.7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Nasopharynx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bookmarkStart w:id="4" w:name="OLE_LINK34"/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7[-3.8,-1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  <w:bookmarkEnd w:id="4"/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7[-3.8,-1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9[-5.2,1.4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0.3[-0.4,1.0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12-20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6.3[-67.8,26.0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 xml:space="preserve">Larynx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4[-4.6,7.7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.9[1.7,6.1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9-200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3.6[-65.5,69.5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2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.3[-1.5,8.4]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 xml:space="preserve">Other thoracic organ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9.3,9.3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2[-6.3,4.1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1-199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35.8[-60.8,369.7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4.3[-7.4,-1.2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Bone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.5[-9.0,2.4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5[-1.9,0.9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9.1[-57.7,18.7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7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5[-15.2,21.4]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2.7[-9.4,4.5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0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6[-2.1,0.9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1-20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30.7[-72.4,73.9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00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9[-7.8,12.5]</w:t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7[0.4,2.9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7[0.4,2.9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5[1.6,3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5[1.6,3.5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4.3[3.5,5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4.3[3.5,5.0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Lympho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3,0.4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4[-1.3,0.4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1[-0.6,0.4]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201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0.1[-0.6,0.4]</w:t>
            </w:r>
          </w:p>
        </w:tc>
        <w:tc>
          <w:tcPr>
            <w:tcW w:w="2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" w:firstLine="14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Ovary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.3[0.0,2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74-1998</w:t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2.9[1.2,4.6]</w:t>
            </w: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1998-2014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  <w:t>-1.0[-3.1,1.2]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 Uni;Arial Unicode MS" w:cs="Times New Roman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  <w:t>a. APC value is significantly different from Zero at alpha=0.05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6"/>
        </w:rPr>
      </w:pPr>
      <w:r>
        <w:rPr>
          <w:rFonts w:cs="Times New Roman" w:ascii="Times New Roman" w:hAnsi="Times New Roman"/>
          <w:sz w:val="18"/>
          <w:szCs w:val="16"/>
        </w:rPr>
        <w:t>b. APC was not calculated in female population for age-standardized rate is zero in one year or more.</w:t>
      </w:r>
    </w:p>
    <w:p>
      <w:pPr>
        <w:pStyle w:val="Normal"/>
        <w:spacing w:lineRule="auto" w:line="360"/>
        <w:jc w:val="left"/>
        <w:rPr>
          <w:rFonts w:ascii="Times New Roman" w:hAnsi="Times New Roman" w:eastAsia="Microsoft YaHei" w:cs="Times New Roman"/>
          <w:sz w:val="22"/>
          <w:szCs w:val="16"/>
        </w:rPr>
      </w:pPr>
      <w:r>
        <w:rPr>
          <w:rFonts w:eastAsia="Microsoft YaHei" w:cs="Times New Roman" w:ascii="Times New Roman" w:hAnsi="Times New Roman"/>
          <w:sz w:val="22"/>
          <w:szCs w:val="16"/>
        </w:rPr>
      </w:r>
    </w:p>
    <w:p>
      <w:pPr>
        <w:pStyle w:val="Normal"/>
        <w:rPr>
          <w:rFonts w:ascii="Times New Roman" w:hAnsi="Times New Roman" w:eastAsia="Microsoft YaHei" w:cs="Times New Roman"/>
          <w:sz w:val="22"/>
        </w:rPr>
      </w:pPr>
      <w:r>
        <w:rPr>
          <w:rFonts w:eastAsia="Microsoft YaHei" w:cs="Times New Roman" w:ascii="Times New Roman" w:hAnsi="Times New Roman"/>
          <w:sz w:val="22"/>
        </w:rPr>
      </w:r>
      <w:bookmarkStart w:id="5" w:name="OLE_LINK178"/>
      <w:bookmarkStart w:id="6" w:name="OLE_LINK178"/>
      <w:bookmarkEnd w:id="6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Microsoft Ya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Microsoft YaHei" w:hAnsi="等线;Microsoft YaHei" w:eastAsia="等线;Microsoft YaHei" w:cs="等线;Microsoft YaHe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Microsoft YaHei" w:hAnsi="等线;Microsoft YaHei" w:eastAsia="等线;Microsoft YaHei" w:cs="等线;Microsoft YaHe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4:49:00Z</dcterms:created>
  <dc:creator>sure wang</dc:creator>
  <dc:description/>
  <cp:keywords/>
  <dc:language>en-US</dc:language>
  <cp:lastModifiedBy>m.g</cp:lastModifiedBy>
  <dcterms:modified xsi:type="dcterms:W3CDTF">2017-10-07T13:06:00Z</dcterms:modified>
  <cp:revision>7</cp:revision>
  <dc:subject/>
  <dc:title/>
</cp:coreProperties>
</file>